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C7646" w14:textId="67A3CF62" w:rsidR="00D375A9" w:rsidRPr="007111A9" w:rsidRDefault="009A1158" w:rsidP="005B5B68">
      <w:pPr>
        <w:spacing w:after="40" w:line="259" w:lineRule="auto"/>
        <w:rPr>
          <w:rFonts w:ascii="Arial" w:hAnsi="Arial" w:cs="Arial"/>
          <w:b/>
          <w:sz w:val="24"/>
          <w:szCs w:val="24"/>
          <w:lang w:eastAsia="en-US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5B5B6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D375A9" w:rsidRPr="007111A9">
        <w:rPr>
          <w:rFonts w:ascii="Arial" w:hAnsi="Arial" w:cs="Arial"/>
          <w:b/>
          <w:sz w:val="24"/>
          <w:szCs w:val="24"/>
        </w:rPr>
        <w:t>Table. Distribution (%) of dengue hospitalizations by gender</w:t>
      </w:r>
      <w:r w:rsidR="00D375A9">
        <w:rPr>
          <w:rFonts w:ascii="Arial" w:hAnsi="Arial" w:cs="Arial"/>
          <w:b/>
          <w:sz w:val="24"/>
          <w:szCs w:val="24"/>
        </w:rPr>
        <w:t xml:space="preserve"> and</w:t>
      </w:r>
      <w:r w:rsidR="00D375A9" w:rsidRPr="007111A9">
        <w:rPr>
          <w:rFonts w:ascii="Arial" w:hAnsi="Arial" w:cs="Arial"/>
          <w:b/>
          <w:sz w:val="24"/>
          <w:szCs w:val="24"/>
        </w:rPr>
        <w:t xml:space="preserve"> age group, 2003-</w:t>
      </w:r>
      <w:proofErr w:type="gramStart"/>
      <w:r w:rsidR="00D375A9" w:rsidRPr="007111A9">
        <w:rPr>
          <w:rFonts w:ascii="Arial" w:hAnsi="Arial" w:cs="Arial"/>
          <w:b/>
          <w:sz w:val="24"/>
          <w:szCs w:val="24"/>
        </w:rPr>
        <w:t>2017</w:t>
      </w:r>
      <w:r w:rsidR="000829BE">
        <w:rPr>
          <w:rFonts w:ascii="Arial" w:hAnsi="Arial" w:cs="Arial"/>
          <w:b/>
          <w:sz w:val="24"/>
          <w:szCs w:val="24"/>
        </w:rPr>
        <w:t>.</w:t>
      </w:r>
      <w:r w:rsidR="00EC7E78">
        <w:rPr>
          <w:rFonts w:ascii="Arial" w:hAnsi="Arial" w:cs="Arial"/>
          <w:b/>
          <w:sz w:val="24"/>
          <w:szCs w:val="24"/>
        </w:rPr>
        <w:t>*</w:t>
      </w:r>
      <w:proofErr w:type="gramEnd"/>
    </w:p>
    <w:tbl>
      <w:tblPr>
        <w:tblW w:w="0" w:type="auto"/>
        <w:tblInd w:w="-142" w:type="dxa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6"/>
        <w:gridCol w:w="720"/>
        <w:gridCol w:w="150"/>
        <w:gridCol w:w="606"/>
        <w:gridCol w:w="263"/>
        <w:gridCol w:w="493"/>
        <w:gridCol w:w="377"/>
        <w:gridCol w:w="379"/>
        <w:gridCol w:w="490"/>
        <w:gridCol w:w="266"/>
        <w:gridCol w:w="604"/>
        <w:gridCol w:w="152"/>
        <w:gridCol w:w="717"/>
        <w:gridCol w:w="39"/>
        <w:gridCol w:w="756"/>
        <w:gridCol w:w="75"/>
        <w:gridCol w:w="681"/>
        <w:gridCol w:w="188"/>
        <w:gridCol w:w="568"/>
        <w:gridCol w:w="302"/>
        <w:gridCol w:w="454"/>
        <w:gridCol w:w="415"/>
        <w:gridCol w:w="341"/>
        <w:gridCol w:w="529"/>
        <w:gridCol w:w="227"/>
        <w:gridCol w:w="642"/>
        <w:gridCol w:w="114"/>
        <w:gridCol w:w="756"/>
      </w:tblGrid>
      <w:tr w:rsidR="00D375A9" w:rsidRPr="007111A9" w14:paraId="19A9BD68" w14:textId="77777777" w:rsidTr="006D41C9">
        <w:trPr>
          <w:trHeight w:val="246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734204CA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340" w:type="dxa"/>
            <w:gridSpan w:val="2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6BE9D6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Year</w:t>
            </w:r>
          </w:p>
        </w:tc>
      </w:tr>
      <w:tr w:rsidR="00D375A9" w:rsidRPr="007111A9" w14:paraId="640BA87D" w14:textId="77777777" w:rsidTr="006D41C9">
        <w:trPr>
          <w:trHeight w:val="246"/>
        </w:trPr>
        <w:tc>
          <w:tcPr>
            <w:tcW w:w="1702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FD406B7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4125C5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F6D68D8" w14:textId="5BFD2FFA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04</w:t>
            </w:r>
            <w:r w:rsidR="00EC7E78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35C0E3E" w14:textId="1B2676C5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05</w:t>
            </w:r>
            <w:r w:rsidR="00EC7E78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D9B506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A67ED70" w14:textId="2DA71B1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07</w:t>
            </w:r>
            <w:r w:rsidR="00EC7E78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00CA4C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019230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F61B61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2941F9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78CF8B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62F416E" w14:textId="7EC70BAE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13</w:t>
            </w:r>
            <w:r w:rsidR="00EC7E78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DEDD979" w14:textId="3518199B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14</w:t>
            </w:r>
            <w:r w:rsidR="00EC7E78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8BCDFD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0E4B9C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1B83D1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017</w:t>
            </w:r>
          </w:p>
        </w:tc>
      </w:tr>
      <w:tr w:rsidR="00D375A9" w:rsidRPr="007111A9" w14:paraId="769951B7" w14:textId="77777777" w:rsidTr="006D41C9">
        <w:trPr>
          <w:trHeight w:val="162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4BB22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FE6DD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C8AB9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6CB66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9F27E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CA742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D6CE9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C0493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C51B5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B6D57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26F4B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85FD5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54168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F0BD1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92EDD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BB9D9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D375A9" w:rsidRPr="007111A9" w14:paraId="5DFCC0DA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E0CB9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EF78A3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58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F3C6C6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57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1D97A8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57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50004A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61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28052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8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5B779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0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070F4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8.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E1FE9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7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EFF07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6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E905B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8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8DC47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B76B9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7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A74F9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6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A4C4C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3.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1E8C6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4.7</w:t>
            </w:r>
          </w:p>
        </w:tc>
      </w:tr>
      <w:tr w:rsidR="00D375A9" w:rsidRPr="007111A9" w14:paraId="7C3C3FE1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7F5405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C72213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41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732012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42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A24555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43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4A8BD8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38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E3BFA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1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3B408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9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2862D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1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6518E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2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78B88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3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4CA4E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1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5F2E3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2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7D27B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2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6A27C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3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848D8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6.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37441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5.3</w:t>
            </w:r>
          </w:p>
        </w:tc>
      </w:tr>
      <w:tr w:rsidR="00D375A9" w:rsidRPr="007111A9" w14:paraId="0D07CC3F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6BA1FC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321523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61E2B1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426741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802957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BECAD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788AF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77550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05FC0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A3915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0C3BF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64EF0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33F03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921DE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92172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8F5DA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375A9" w:rsidRPr="007111A9" w14:paraId="4FED676B" w14:textId="77777777" w:rsidTr="006D41C9">
        <w:trPr>
          <w:trHeight w:val="226"/>
        </w:trPr>
        <w:tc>
          <w:tcPr>
            <w:tcW w:w="17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334FF2" w14:textId="77777777" w:rsidR="00D375A9" w:rsidRPr="00950757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zh-CN"/>
              </w:rPr>
              <w:t>Age group</w:t>
            </w: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8EE68E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2FC84C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240F68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6FF61A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411DE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244A2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3DBF5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E157A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EC513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F5C4D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8D35C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54429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8BA95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D375A9" w:rsidRPr="007111A9" w14:paraId="54EE0AAC" w14:textId="77777777" w:rsidTr="006D41C9">
        <w:trPr>
          <w:trHeight w:val="56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A55FD7" w14:textId="4A5CDD54" w:rsidR="00D375A9" w:rsidRPr="007111A9" w:rsidRDefault="004F121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 xml:space="preserve">  </w:t>
            </w:r>
            <w:bookmarkStart w:id="0" w:name="_GoBack"/>
            <w:bookmarkEnd w:id="0"/>
            <w:r w:rsidR="00D375A9"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0–1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5AB17F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 xml:space="preserve">  9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580850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0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43C13A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1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589195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0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D5CDD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5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47246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4C2EB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5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A96EF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12A19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CE0FF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5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478F6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56763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8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01A3C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F4B89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59AA7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5.4</w:t>
            </w:r>
          </w:p>
        </w:tc>
      </w:tr>
      <w:tr w:rsidR="00D375A9" w:rsidRPr="007111A9" w14:paraId="7AADDCE8" w14:textId="77777777" w:rsidTr="006D41C9">
        <w:trPr>
          <w:trHeight w:val="201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1C481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5–2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691DE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8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16C09F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2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E87ED5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2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56A0F3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9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694F9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1F080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82F86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8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FC8A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5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09A1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5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64107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5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D964B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F9FAD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1866E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30046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26D45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1.5</w:t>
            </w:r>
          </w:p>
        </w:tc>
      </w:tr>
      <w:tr w:rsidR="00D375A9" w:rsidRPr="007111A9" w14:paraId="5AD6BDC4" w14:textId="77777777" w:rsidTr="006D41C9">
        <w:trPr>
          <w:trHeight w:val="205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00AA69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2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968158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4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CE8E8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4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AFE140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3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612D58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2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153B5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91950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0EF80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4DC6C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CFE73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9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E6B6F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054D0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6A2EE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96813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E86D1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7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AD7E6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7</w:t>
            </w:r>
          </w:p>
        </w:tc>
      </w:tr>
      <w:tr w:rsidR="00D375A9" w:rsidRPr="007111A9" w14:paraId="5EAA9705" w14:textId="77777777" w:rsidTr="006D41C9">
        <w:trPr>
          <w:trHeight w:val="287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3AF752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EECF1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2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449F9C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ABF725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350740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20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64270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2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39E5E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36795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8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DA841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2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0AD6C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9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DF4BE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6F465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9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EB442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A1D13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E36D3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E2A39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7.7</w:t>
            </w:r>
          </w:p>
        </w:tc>
      </w:tr>
      <w:tr w:rsidR="00D375A9" w:rsidRPr="007111A9" w14:paraId="4A38AE86" w14:textId="77777777" w:rsidTr="006D41C9">
        <w:trPr>
          <w:trHeight w:val="225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707960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D3A8E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4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EC3BE4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2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C27FA8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1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A8241A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13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7DCBA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5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FA366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05255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766F5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9A5CC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E742F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001E5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990D6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5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A416C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0B0C3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E062B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8</w:t>
            </w:r>
          </w:p>
        </w:tc>
      </w:tr>
      <w:tr w:rsidR="00D375A9" w:rsidRPr="007111A9" w14:paraId="5D7CE445" w14:textId="77777777" w:rsidTr="006D41C9">
        <w:trPr>
          <w:trHeight w:val="273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8C178E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708A5D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 xml:space="preserve">  6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78DB4B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 xml:space="preserve">  6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8186FD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 xml:space="preserve">  6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248156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6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82898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0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E2A5E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029E8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0.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88693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38A04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A441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C4422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1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B041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4A025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4783D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9A961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5.1</w:t>
            </w:r>
          </w:p>
        </w:tc>
      </w:tr>
      <w:tr w:rsidR="00D375A9" w:rsidRPr="007111A9" w14:paraId="09141AA7" w14:textId="77777777" w:rsidTr="006D41C9">
        <w:trPr>
          <w:trHeight w:val="234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4E04E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65+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1F09F5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 xml:space="preserve">  4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CDAF09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 xml:space="preserve">  4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C09422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 xml:space="preserve">  4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FA81B" w14:textId="77777777" w:rsidR="00D375A9" w:rsidRPr="00950757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950757">
              <w:rPr>
                <w:rFonts w:ascii="Arial" w:hAnsi="Arial" w:cs="Arial"/>
                <w:sz w:val="21"/>
                <w:szCs w:val="21"/>
              </w:rPr>
              <w:t>7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E0DFC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F602E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8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A2C7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0.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79A5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1879F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0B85F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0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2040E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65EF4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98393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1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D82AC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7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EE03C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8</w:t>
            </w:r>
          </w:p>
        </w:tc>
      </w:tr>
    </w:tbl>
    <w:p w14:paraId="35A59EA7" w14:textId="77777777" w:rsidR="00EC7E78" w:rsidRDefault="00EC7E78" w:rsidP="00EC7E7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111A9">
        <w:rPr>
          <w:rFonts w:ascii="Arial" w:hAnsi="Arial" w:cs="Arial"/>
          <w:sz w:val="20"/>
          <w:szCs w:val="20"/>
          <w:lang w:eastAsia="zh-CN"/>
        </w:rPr>
        <w:t xml:space="preserve">* </w:t>
      </w:r>
      <w:r w:rsidRPr="007111A9">
        <w:rPr>
          <w:rFonts w:ascii="Arial" w:hAnsi="Arial" w:cs="Arial"/>
          <w:sz w:val="20"/>
          <w:szCs w:val="20"/>
        </w:rPr>
        <w:t xml:space="preserve">Exclude foreigners who came to Singapore to seek medical treatment. </w:t>
      </w:r>
    </w:p>
    <w:p w14:paraId="634F29F8" w14:textId="02EBCA93" w:rsidR="00D375A9" w:rsidRPr="007111A9" w:rsidRDefault="00D375A9" w:rsidP="00D375A9">
      <w:pPr>
        <w:spacing w:after="40" w:line="240" w:lineRule="auto"/>
        <w:jc w:val="both"/>
        <w:rPr>
          <w:rFonts w:ascii="Arial" w:hAnsi="Arial" w:cs="Arial"/>
          <w:sz w:val="20"/>
          <w:szCs w:val="20"/>
          <w:lang w:eastAsia="zh-CN"/>
        </w:rPr>
      </w:pPr>
      <w:r w:rsidRPr="007111A9">
        <w:rPr>
          <w:rFonts w:ascii="Arial" w:hAnsi="Arial" w:cs="Arial"/>
          <w:sz w:val="20"/>
          <w:szCs w:val="20"/>
          <w:lang w:eastAsia="zh-CN"/>
        </w:rPr>
        <w:t xml:space="preserve">* Dengue epidemic years. </w:t>
      </w:r>
    </w:p>
    <w:p w14:paraId="2AD11B5A" w14:textId="77777777" w:rsidR="005D12E5" w:rsidRDefault="005D12E5"/>
    <w:sectPr w:rsidR="005D12E5" w:rsidSect="00D37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5A9"/>
    <w:rsid w:val="000829BE"/>
    <w:rsid w:val="00235ED7"/>
    <w:rsid w:val="004F1219"/>
    <w:rsid w:val="005B5B68"/>
    <w:rsid w:val="005D12E5"/>
    <w:rsid w:val="009A1158"/>
    <w:rsid w:val="00A03363"/>
    <w:rsid w:val="00D375A9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1C860"/>
  <w15:chartTrackingRefBased/>
  <w15:docId w15:val="{2AE28B2A-7567-46C2-A69C-89469561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5A9"/>
    <w:pPr>
      <w:spacing w:after="200" w:line="276" w:lineRule="auto"/>
    </w:pPr>
    <w:rPr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B68"/>
    <w:rPr>
      <w:rFonts w:ascii="Segoe UI" w:hAnsi="Segoe UI" w:cs="Segoe UI"/>
      <w:sz w:val="18"/>
      <w:szCs w:val="18"/>
      <w:lang w:val="en-SG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Li Wei</dc:creator>
  <cp:keywords/>
  <dc:description/>
  <cp:lastModifiedBy>Ang Li Wei</cp:lastModifiedBy>
  <cp:revision>8</cp:revision>
  <dcterms:created xsi:type="dcterms:W3CDTF">2019-01-10T08:07:00Z</dcterms:created>
  <dcterms:modified xsi:type="dcterms:W3CDTF">2019-04-20T03:35:00Z</dcterms:modified>
</cp:coreProperties>
</file>